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874" w:rsidRPr="00537CA5" w:rsidRDefault="00C40FE0" w:rsidP="00F97B62">
      <w:pPr>
        <w:rPr>
          <w:rFonts w:cstheme="minorHAnsi"/>
          <w:b/>
          <w:lang w:val="en-US"/>
        </w:rPr>
      </w:pPr>
      <w:bookmarkStart w:id="0" w:name="_GoBack"/>
      <w:bookmarkEnd w:id="0"/>
      <w:r w:rsidRPr="00537CA5">
        <w:rPr>
          <w:rFonts w:cstheme="minorHAnsi"/>
          <w:b/>
          <w:lang w:val="en-US"/>
        </w:rPr>
        <w:t xml:space="preserve">Supplementary </w:t>
      </w:r>
      <w:r w:rsidR="00477213" w:rsidRPr="00537CA5">
        <w:rPr>
          <w:rFonts w:cstheme="minorHAnsi"/>
          <w:b/>
          <w:lang w:val="en-US"/>
        </w:rPr>
        <w:t>S2</w:t>
      </w:r>
      <w:r w:rsidR="00F6608D">
        <w:rPr>
          <w:rFonts w:cstheme="minorHAnsi"/>
          <w:b/>
          <w:lang w:val="en-US"/>
        </w:rPr>
        <w:t xml:space="preserve"> </w:t>
      </w:r>
      <w:r w:rsidR="0015367F" w:rsidRPr="00537CA5">
        <w:rPr>
          <w:rFonts w:cstheme="minorHAnsi"/>
          <w:b/>
          <w:lang w:val="en-US"/>
        </w:rPr>
        <w:t>Table: Distribution of the GO functional terms predicted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131C9" w:rsidRPr="00537CA5" w:rsidTr="00951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3" w:type="dxa"/>
          </w:tcPr>
          <w:p w:rsidR="00C131C9" w:rsidRPr="0012709D" w:rsidRDefault="00C131C9" w:rsidP="00C131C9">
            <w:pPr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12709D">
              <w:rPr>
                <w:rFonts w:asciiTheme="minorHAnsi" w:hAnsiTheme="minorHAnsi" w:cstheme="minorHAnsi"/>
                <w:lang w:val="en-US"/>
              </w:rPr>
              <w:t>Go term</w:t>
            </w:r>
            <w:r w:rsidR="0012709D" w:rsidRPr="0012709D">
              <w:rPr>
                <w:rFonts w:asciiTheme="minorHAnsi" w:hAnsiTheme="minorHAnsi" w:cstheme="minorHAnsi"/>
                <w:lang w:val="en-US"/>
              </w:rPr>
              <w:t>s</w:t>
            </w:r>
          </w:p>
        </w:tc>
        <w:tc>
          <w:tcPr>
            <w:tcW w:w="7213" w:type="dxa"/>
            <w:gridSpan w:val="4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  <w:b w:val="0"/>
              </w:rPr>
            </w:pPr>
            <w:r w:rsidRPr="00537CA5">
              <w:rPr>
                <w:rFonts w:asciiTheme="minorHAnsi" w:hAnsiTheme="minorHAnsi" w:cstheme="minorHAnsi"/>
              </w:rPr>
              <w:t>Go term branch</w:t>
            </w:r>
          </w:p>
        </w:tc>
      </w:tr>
      <w:tr w:rsidR="0015367F" w:rsidRPr="00537CA5" w:rsidTr="00951906">
        <w:tc>
          <w:tcPr>
            <w:tcW w:w="1803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3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3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37CA5">
              <w:rPr>
                <w:rFonts w:asciiTheme="minorHAnsi" w:hAnsiTheme="minorHAnsi" w:cstheme="minorHAnsi"/>
                <w:b/>
              </w:rPr>
              <w:t>BP</w:t>
            </w:r>
          </w:p>
        </w:tc>
        <w:tc>
          <w:tcPr>
            <w:tcW w:w="1803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37CA5">
              <w:rPr>
                <w:rFonts w:asciiTheme="minorHAnsi" w:hAnsiTheme="minorHAnsi" w:cstheme="minorHAnsi"/>
                <w:b/>
              </w:rPr>
              <w:t>CC</w:t>
            </w:r>
          </w:p>
        </w:tc>
        <w:tc>
          <w:tcPr>
            <w:tcW w:w="1804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37CA5">
              <w:rPr>
                <w:rFonts w:asciiTheme="minorHAnsi" w:hAnsiTheme="minorHAnsi" w:cstheme="minorHAnsi"/>
                <w:b/>
              </w:rPr>
              <w:t>MF</w:t>
            </w:r>
          </w:p>
        </w:tc>
      </w:tr>
      <w:tr w:rsidR="00C131C9" w:rsidRPr="00537CA5" w:rsidTr="00951906">
        <w:tc>
          <w:tcPr>
            <w:tcW w:w="1803" w:type="dxa"/>
            <w:vMerge w:val="restart"/>
          </w:tcPr>
          <w:p w:rsidR="00C131C9" w:rsidRPr="00537CA5" w:rsidRDefault="0012709D" w:rsidP="00C131C9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O</w:t>
            </w:r>
            <w:r w:rsidRPr="0012709D">
              <w:rPr>
                <w:rFonts w:asciiTheme="minorHAnsi" w:hAnsiTheme="minorHAnsi" w:cstheme="minorHAnsi"/>
                <w:b/>
              </w:rPr>
              <w:t>verrepresented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Total 274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214 (78.1%)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15 (5.5%)</w:t>
            </w:r>
          </w:p>
        </w:tc>
        <w:tc>
          <w:tcPr>
            <w:tcW w:w="1804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45 (16.4%)</w:t>
            </w:r>
          </w:p>
        </w:tc>
      </w:tr>
      <w:tr w:rsidR="00C131C9" w:rsidRPr="00537CA5" w:rsidTr="00951906">
        <w:tc>
          <w:tcPr>
            <w:tcW w:w="1803" w:type="dxa"/>
            <w:vMerge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Top 100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76 (76%)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9 (9%)</w:t>
            </w:r>
          </w:p>
        </w:tc>
        <w:tc>
          <w:tcPr>
            <w:tcW w:w="1804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15 (15%)</w:t>
            </w:r>
          </w:p>
        </w:tc>
      </w:tr>
      <w:tr w:rsidR="00C131C9" w:rsidRPr="00537CA5" w:rsidTr="00951906">
        <w:tc>
          <w:tcPr>
            <w:tcW w:w="1803" w:type="dxa"/>
            <w:vMerge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Top 50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32 (64%)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8 (16%)</w:t>
            </w:r>
          </w:p>
        </w:tc>
        <w:tc>
          <w:tcPr>
            <w:tcW w:w="1804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10 (20%)</w:t>
            </w:r>
          </w:p>
        </w:tc>
      </w:tr>
      <w:tr w:rsidR="0015367F" w:rsidRPr="00537CA5" w:rsidTr="00951906">
        <w:tc>
          <w:tcPr>
            <w:tcW w:w="1803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3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3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3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4" w:type="dxa"/>
          </w:tcPr>
          <w:p w:rsidR="0015367F" w:rsidRPr="00537CA5" w:rsidRDefault="0015367F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C131C9" w:rsidRPr="00537CA5" w:rsidTr="00951906">
        <w:tc>
          <w:tcPr>
            <w:tcW w:w="1803" w:type="dxa"/>
            <w:vMerge w:val="restart"/>
          </w:tcPr>
          <w:p w:rsidR="00C131C9" w:rsidRPr="00537CA5" w:rsidRDefault="0012709D" w:rsidP="00C131C9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Under</w:t>
            </w:r>
            <w:r w:rsidRPr="0012709D">
              <w:rPr>
                <w:rFonts w:asciiTheme="minorHAnsi" w:hAnsiTheme="minorHAnsi" w:cstheme="minorHAnsi"/>
                <w:b/>
              </w:rPr>
              <w:t>represented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Total 210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134 (64%)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52 (25%)</w:t>
            </w:r>
          </w:p>
        </w:tc>
        <w:tc>
          <w:tcPr>
            <w:tcW w:w="1804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24 (11%)</w:t>
            </w:r>
          </w:p>
        </w:tc>
      </w:tr>
      <w:tr w:rsidR="00C131C9" w:rsidRPr="00537CA5" w:rsidTr="00951906">
        <w:tc>
          <w:tcPr>
            <w:tcW w:w="1803" w:type="dxa"/>
            <w:vMerge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Top 100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59 (59%)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35 (35%)</w:t>
            </w:r>
          </w:p>
        </w:tc>
        <w:tc>
          <w:tcPr>
            <w:tcW w:w="1804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6 (6%)</w:t>
            </w:r>
          </w:p>
        </w:tc>
      </w:tr>
      <w:tr w:rsidR="00C131C9" w:rsidRPr="00537CA5" w:rsidTr="00951906">
        <w:tc>
          <w:tcPr>
            <w:tcW w:w="1803" w:type="dxa"/>
            <w:vMerge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Top 50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31 (62%)</w:t>
            </w:r>
          </w:p>
        </w:tc>
        <w:tc>
          <w:tcPr>
            <w:tcW w:w="1803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15 (30%)</w:t>
            </w:r>
          </w:p>
        </w:tc>
        <w:tc>
          <w:tcPr>
            <w:tcW w:w="1804" w:type="dxa"/>
          </w:tcPr>
          <w:p w:rsidR="00C131C9" w:rsidRPr="00537CA5" w:rsidRDefault="00C131C9" w:rsidP="00C131C9">
            <w:pPr>
              <w:jc w:val="center"/>
              <w:rPr>
                <w:rFonts w:asciiTheme="minorHAnsi" w:hAnsiTheme="minorHAnsi" w:cstheme="minorHAnsi"/>
              </w:rPr>
            </w:pPr>
            <w:r w:rsidRPr="00537CA5">
              <w:rPr>
                <w:rFonts w:asciiTheme="minorHAnsi" w:hAnsiTheme="minorHAnsi" w:cstheme="minorHAnsi"/>
              </w:rPr>
              <w:t>4 (8%)</w:t>
            </w:r>
          </w:p>
        </w:tc>
      </w:tr>
    </w:tbl>
    <w:p w:rsidR="00C40FE0" w:rsidRPr="00537CA5" w:rsidRDefault="00C131C9" w:rsidP="00C131C9">
      <w:pPr>
        <w:rPr>
          <w:rFonts w:cstheme="minorHAnsi"/>
          <w:lang w:val="en-US"/>
        </w:rPr>
      </w:pPr>
      <w:r w:rsidRPr="00537CA5">
        <w:rPr>
          <w:rFonts w:cstheme="minorHAnsi"/>
          <w:lang w:val="en-US"/>
        </w:rPr>
        <w:t>GO = Gene Ontology; BP = Biological Process; CC = Cellular Component; MF = Molecular Function</w:t>
      </w:r>
    </w:p>
    <w:p w:rsidR="00C40FE0" w:rsidRPr="00537CA5" w:rsidRDefault="00C40FE0">
      <w:pPr>
        <w:rPr>
          <w:rFonts w:cstheme="minorHAnsi"/>
          <w:lang w:val="en-US"/>
        </w:rPr>
      </w:pPr>
    </w:p>
    <w:sectPr w:rsidR="00C40FE0" w:rsidRPr="00537CA5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C26" w:rsidRDefault="00B32C26" w:rsidP="00B65B3A">
      <w:pPr>
        <w:spacing w:after="0" w:line="240" w:lineRule="auto"/>
      </w:pPr>
      <w:r>
        <w:separator/>
      </w:r>
    </w:p>
    <w:p w:rsidR="00B32C26" w:rsidRDefault="00B32C26"/>
  </w:endnote>
  <w:endnote w:type="continuationSeparator" w:id="0">
    <w:p w:rsidR="00B32C26" w:rsidRDefault="00B32C26" w:rsidP="00B65B3A">
      <w:pPr>
        <w:spacing w:after="0" w:line="240" w:lineRule="auto"/>
      </w:pPr>
      <w:r>
        <w:continuationSeparator/>
      </w:r>
    </w:p>
    <w:p w:rsidR="00B32C26" w:rsidRDefault="00B32C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C26" w:rsidRDefault="00B32C26" w:rsidP="00B65B3A">
      <w:pPr>
        <w:spacing w:after="0" w:line="240" w:lineRule="auto"/>
      </w:pPr>
      <w:r>
        <w:separator/>
      </w:r>
    </w:p>
  </w:footnote>
  <w:footnote w:type="continuationSeparator" w:id="0">
    <w:p w:rsidR="00B32C26" w:rsidRDefault="00B32C26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Default="00AE376B" w:rsidP="00B65B3A">
    <w:pPr>
      <w:pStyle w:val="Header"/>
      <w:spacing w:before="240" w:after="276"/>
    </w:pPr>
  </w:p>
  <w:p w:rsidR="00AE376B" w:rsidRDefault="00AE376B" w:rsidP="00B65B3A">
    <w:pPr>
      <w:spacing w:after="276"/>
    </w:pPr>
  </w:p>
  <w:p w:rsidR="00AE376B" w:rsidRDefault="00AE376B"/>
  <w:p w:rsidR="00AE376B" w:rsidRDefault="00AE376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Pr="00B30794" w:rsidRDefault="00AE376B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74"/>
    <w:rsid w:val="00002EF2"/>
    <w:rsid w:val="00006633"/>
    <w:rsid w:val="0000791E"/>
    <w:rsid w:val="00016BDC"/>
    <w:rsid w:val="00017F5C"/>
    <w:rsid w:val="0002287F"/>
    <w:rsid w:val="0003125C"/>
    <w:rsid w:val="00036E43"/>
    <w:rsid w:val="00050897"/>
    <w:rsid w:val="0005173A"/>
    <w:rsid w:val="00053E90"/>
    <w:rsid w:val="0006465F"/>
    <w:rsid w:val="000A1B08"/>
    <w:rsid w:val="000B1C47"/>
    <w:rsid w:val="000B63CD"/>
    <w:rsid w:val="000D0FE3"/>
    <w:rsid w:val="000F2014"/>
    <w:rsid w:val="000F4D8E"/>
    <w:rsid w:val="000F5E03"/>
    <w:rsid w:val="001179D9"/>
    <w:rsid w:val="001231E4"/>
    <w:rsid w:val="00124797"/>
    <w:rsid w:val="0012709D"/>
    <w:rsid w:val="00136E4B"/>
    <w:rsid w:val="001406CC"/>
    <w:rsid w:val="001414D6"/>
    <w:rsid w:val="00152C1E"/>
    <w:rsid w:val="00153304"/>
    <w:rsid w:val="0015367F"/>
    <w:rsid w:val="00173BFD"/>
    <w:rsid w:val="00180348"/>
    <w:rsid w:val="00191866"/>
    <w:rsid w:val="00196B58"/>
    <w:rsid w:val="001A1F28"/>
    <w:rsid w:val="001A1F63"/>
    <w:rsid w:val="001B155A"/>
    <w:rsid w:val="001C22A3"/>
    <w:rsid w:val="001C3335"/>
    <w:rsid w:val="001E0C17"/>
    <w:rsid w:val="001E6A59"/>
    <w:rsid w:val="002169D8"/>
    <w:rsid w:val="00231AA0"/>
    <w:rsid w:val="002322C2"/>
    <w:rsid w:val="0024251A"/>
    <w:rsid w:val="00265D48"/>
    <w:rsid w:val="00266BE1"/>
    <w:rsid w:val="00274FDD"/>
    <w:rsid w:val="002854E5"/>
    <w:rsid w:val="002867A4"/>
    <w:rsid w:val="00293685"/>
    <w:rsid w:val="002B31D4"/>
    <w:rsid w:val="002D4954"/>
    <w:rsid w:val="002E6AE3"/>
    <w:rsid w:val="00303D8F"/>
    <w:rsid w:val="00311748"/>
    <w:rsid w:val="003152C4"/>
    <w:rsid w:val="00316A97"/>
    <w:rsid w:val="00327E2D"/>
    <w:rsid w:val="00346952"/>
    <w:rsid w:val="00351BC1"/>
    <w:rsid w:val="0036385A"/>
    <w:rsid w:val="00373994"/>
    <w:rsid w:val="00384C8B"/>
    <w:rsid w:val="00395965"/>
    <w:rsid w:val="003B0638"/>
    <w:rsid w:val="003B2F68"/>
    <w:rsid w:val="003E3836"/>
    <w:rsid w:val="003E5DF0"/>
    <w:rsid w:val="003F76D0"/>
    <w:rsid w:val="00411DF3"/>
    <w:rsid w:val="00417123"/>
    <w:rsid w:val="00417F51"/>
    <w:rsid w:val="004210DE"/>
    <w:rsid w:val="004227D9"/>
    <w:rsid w:val="00426CA6"/>
    <w:rsid w:val="0043246C"/>
    <w:rsid w:val="004332BF"/>
    <w:rsid w:val="004343E5"/>
    <w:rsid w:val="00434FD5"/>
    <w:rsid w:val="0045434E"/>
    <w:rsid w:val="004630EB"/>
    <w:rsid w:val="00463513"/>
    <w:rsid w:val="00465246"/>
    <w:rsid w:val="00477213"/>
    <w:rsid w:val="00496560"/>
    <w:rsid w:val="004A384E"/>
    <w:rsid w:val="004A7365"/>
    <w:rsid w:val="004B145C"/>
    <w:rsid w:val="004B6550"/>
    <w:rsid w:val="004C4726"/>
    <w:rsid w:val="004D406E"/>
    <w:rsid w:val="004E1997"/>
    <w:rsid w:val="00505276"/>
    <w:rsid w:val="00521C3B"/>
    <w:rsid w:val="0052484B"/>
    <w:rsid w:val="005267B8"/>
    <w:rsid w:val="005366AC"/>
    <w:rsid w:val="00537CA5"/>
    <w:rsid w:val="00540181"/>
    <w:rsid w:val="00542217"/>
    <w:rsid w:val="00543B1A"/>
    <w:rsid w:val="00544A4A"/>
    <w:rsid w:val="005456F9"/>
    <w:rsid w:val="005544BE"/>
    <w:rsid w:val="0055564E"/>
    <w:rsid w:val="005718E4"/>
    <w:rsid w:val="00574CAE"/>
    <w:rsid w:val="005831D0"/>
    <w:rsid w:val="00592F3B"/>
    <w:rsid w:val="00595977"/>
    <w:rsid w:val="005A3E96"/>
    <w:rsid w:val="005B5620"/>
    <w:rsid w:val="005E6C78"/>
    <w:rsid w:val="005F0CAE"/>
    <w:rsid w:val="00603035"/>
    <w:rsid w:val="00603B29"/>
    <w:rsid w:val="006049CB"/>
    <w:rsid w:val="0060679E"/>
    <w:rsid w:val="006114A3"/>
    <w:rsid w:val="006207C1"/>
    <w:rsid w:val="006259BA"/>
    <w:rsid w:val="006323DC"/>
    <w:rsid w:val="00633F86"/>
    <w:rsid w:val="00636AE5"/>
    <w:rsid w:val="0064719C"/>
    <w:rsid w:val="006569F1"/>
    <w:rsid w:val="006571B7"/>
    <w:rsid w:val="0067275D"/>
    <w:rsid w:val="00675A26"/>
    <w:rsid w:val="00676692"/>
    <w:rsid w:val="00677A4B"/>
    <w:rsid w:val="00680F27"/>
    <w:rsid w:val="00681D12"/>
    <w:rsid w:val="0068675C"/>
    <w:rsid w:val="00686A83"/>
    <w:rsid w:val="00695E24"/>
    <w:rsid w:val="006A1145"/>
    <w:rsid w:val="006A1D35"/>
    <w:rsid w:val="006B5CAC"/>
    <w:rsid w:val="006B6EED"/>
    <w:rsid w:val="006B706B"/>
    <w:rsid w:val="006C5E84"/>
    <w:rsid w:val="006C7BA1"/>
    <w:rsid w:val="006C7EEC"/>
    <w:rsid w:val="006C7EF6"/>
    <w:rsid w:val="006E4110"/>
    <w:rsid w:val="006F1FCE"/>
    <w:rsid w:val="006F223F"/>
    <w:rsid w:val="007002D7"/>
    <w:rsid w:val="00700A12"/>
    <w:rsid w:val="00707ACA"/>
    <w:rsid w:val="007121F4"/>
    <w:rsid w:val="007212EF"/>
    <w:rsid w:val="007219B9"/>
    <w:rsid w:val="007341B0"/>
    <w:rsid w:val="007571B1"/>
    <w:rsid w:val="007726CB"/>
    <w:rsid w:val="0077745B"/>
    <w:rsid w:val="00787676"/>
    <w:rsid w:val="00794B65"/>
    <w:rsid w:val="00796EB5"/>
    <w:rsid w:val="007A0F94"/>
    <w:rsid w:val="007B14B8"/>
    <w:rsid w:val="007D4D7A"/>
    <w:rsid w:val="007D509F"/>
    <w:rsid w:val="007E4639"/>
    <w:rsid w:val="007E47DA"/>
    <w:rsid w:val="007F33E6"/>
    <w:rsid w:val="007F3F68"/>
    <w:rsid w:val="007F6F9B"/>
    <w:rsid w:val="007F7D78"/>
    <w:rsid w:val="008057DF"/>
    <w:rsid w:val="008138A4"/>
    <w:rsid w:val="008161E3"/>
    <w:rsid w:val="00843EA7"/>
    <w:rsid w:val="0084674F"/>
    <w:rsid w:val="00861607"/>
    <w:rsid w:val="00862510"/>
    <w:rsid w:val="00864EFB"/>
    <w:rsid w:val="00890B5B"/>
    <w:rsid w:val="008A0749"/>
    <w:rsid w:val="008A139B"/>
    <w:rsid w:val="008B35B5"/>
    <w:rsid w:val="008C7FA3"/>
    <w:rsid w:val="008E2971"/>
    <w:rsid w:val="008E2B1C"/>
    <w:rsid w:val="008E2C57"/>
    <w:rsid w:val="008E724E"/>
    <w:rsid w:val="008F24D9"/>
    <w:rsid w:val="00900874"/>
    <w:rsid w:val="009109E8"/>
    <w:rsid w:val="00951906"/>
    <w:rsid w:val="009662BC"/>
    <w:rsid w:val="009675E2"/>
    <w:rsid w:val="00984958"/>
    <w:rsid w:val="009A3E24"/>
    <w:rsid w:val="009C169E"/>
    <w:rsid w:val="009C2C39"/>
    <w:rsid w:val="009D23A9"/>
    <w:rsid w:val="009F0DB0"/>
    <w:rsid w:val="009F57E2"/>
    <w:rsid w:val="00A02764"/>
    <w:rsid w:val="00A07925"/>
    <w:rsid w:val="00A1751A"/>
    <w:rsid w:val="00A22A18"/>
    <w:rsid w:val="00A36719"/>
    <w:rsid w:val="00A47A74"/>
    <w:rsid w:val="00A52090"/>
    <w:rsid w:val="00A524C8"/>
    <w:rsid w:val="00A56653"/>
    <w:rsid w:val="00A73167"/>
    <w:rsid w:val="00A82303"/>
    <w:rsid w:val="00A8595D"/>
    <w:rsid w:val="00A85997"/>
    <w:rsid w:val="00AA5A49"/>
    <w:rsid w:val="00AC0B31"/>
    <w:rsid w:val="00AC0BC2"/>
    <w:rsid w:val="00AD1A0A"/>
    <w:rsid w:val="00AE376B"/>
    <w:rsid w:val="00AF5948"/>
    <w:rsid w:val="00B06F7C"/>
    <w:rsid w:val="00B30794"/>
    <w:rsid w:val="00B32C26"/>
    <w:rsid w:val="00B35D57"/>
    <w:rsid w:val="00B45F7F"/>
    <w:rsid w:val="00B54D19"/>
    <w:rsid w:val="00B63F30"/>
    <w:rsid w:val="00B65B3A"/>
    <w:rsid w:val="00B65C51"/>
    <w:rsid w:val="00B73B20"/>
    <w:rsid w:val="00B8660D"/>
    <w:rsid w:val="00B86E5C"/>
    <w:rsid w:val="00BA0E41"/>
    <w:rsid w:val="00BD09FA"/>
    <w:rsid w:val="00BD281F"/>
    <w:rsid w:val="00BD79B8"/>
    <w:rsid w:val="00BF1046"/>
    <w:rsid w:val="00BF5EBE"/>
    <w:rsid w:val="00C00B15"/>
    <w:rsid w:val="00C00F26"/>
    <w:rsid w:val="00C07176"/>
    <w:rsid w:val="00C131C9"/>
    <w:rsid w:val="00C26923"/>
    <w:rsid w:val="00C32E09"/>
    <w:rsid w:val="00C408FC"/>
    <w:rsid w:val="00C40FE0"/>
    <w:rsid w:val="00C44E2E"/>
    <w:rsid w:val="00C5381A"/>
    <w:rsid w:val="00C5687E"/>
    <w:rsid w:val="00C56D4E"/>
    <w:rsid w:val="00C62AB9"/>
    <w:rsid w:val="00C70FD0"/>
    <w:rsid w:val="00C760BF"/>
    <w:rsid w:val="00C84384"/>
    <w:rsid w:val="00C87604"/>
    <w:rsid w:val="00CA34E0"/>
    <w:rsid w:val="00CA7D4D"/>
    <w:rsid w:val="00CB017E"/>
    <w:rsid w:val="00CB57EA"/>
    <w:rsid w:val="00CC31D7"/>
    <w:rsid w:val="00CC47EC"/>
    <w:rsid w:val="00CC5764"/>
    <w:rsid w:val="00CD410A"/>
    <w:rsid w:val="00CD5458"/>
    <w:rsid w:val="00CF5C44"/>
    <w:rsid w:val="00D00656"/>
    <w:rsid w:val="00D00E93"/>
    <w:rsid w:val="00D04EFC"/>
    <w:rsid w:val="00D31C81"/>
    <w:rsid w:val="00D342BC"/>
    <w:rsid w:val="00D47E05"/>
    <w:rsid w:val="00D50449"/>
    <w:rsid w:val="00D63D2D"/>
    <w:rsid w:val="00D65A45"/>
    <w:rsid w:val="00D6729B"/>
    <w:rsid w:val="00D7070C"/>
    <w:rsid w:val="00D70E32"/>
    <w:rsid w:val="00D728E7"/>
    <w:rsid w:val="00D83999"/>
    <w:rsid w:val="00D901CA"/>
    <w:rsid w:val="00DA47D7"/>
    <w:rsid w:val="00DB02E7"/>
    <w:rsid w:val="00DB7E7E"/>
    <w:rsid w:val="00DC260E"/>
    <w:rsid w:val="00DD59D8"/>
    <w:rsid w:val="00DF14CB"/>
    <w:rsid w:val="00E00700"/>
    <w:rsid w:val="00E01AE2"/>
    <w:rsid w:val="00E032A9"/>
    <w:rsid w:val="00E11735"/>
    <w:rsid w:val="00E11BD3"/>
    <w:rsid w:val="00E13112"/>
    <w:rsid w:val="00E17891"/>
    <w:rsid w:val="00E323AC"/>
    <w:rsid w:val="00E32A53"/>
    <w:rsid w:val="00E33FA0"/>
    <w:rsid w:val="00E37F00"/>
    <w:rsid w:val="00E5258F"/>
    <w:rsid w:val="00EA4C88"/>
    <w:rsid w:val="00EB3E94"/>
    <w:rsid w:val="00EC0D2A"/>
    <w:rsid w:val="00F05B25"/>
    <w:rsid w:val="00F147B3"/>
    <w:rsid w:val="00F171CE"/>
    <w:rsid w:val="00F240C5"/>
    <w:rsid w:val="00F260CF"/>
    <w:rsid w:val="00F33DA4"/>
    <w:rsid w:val="00F36535"/>
    <w:rsid w:val="00F370B7"/>
    <w:rsid w:val="00F43EC2"/>
    <w:rsid w:val="00F616DB"/>
    <w:rsid w:val="00F6270B"/>
    <w:rsid w:val="00F6608D"/>
    <w:rsid w:val="00F70EB8"/>
    <w:rsid w:val="00F74F50"/>
    <w:rsid w:val="00F82BDA"/>
    <w:rsid w:val="00F91301"/>
    <w:rsid w:val="00F96C37"/>
    <w:rsid w:val="00F96F2A"/>
    <w:rsid w:val="00F97B62"/>
    <w:rsid w:val="00FB1627"/>
    <w:rsid w:val="00FC3EB0"/>
    <w:rsid w:val="00FD0A11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6EADF59-3555-4940-B49C-098B1322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9F1"/>
  </w:style>
  <w:style w:type="paragraph" w:styleId="Heading1">
    <w:name w:val="heading 1"/>
    <w:basedOn w:val="Normal"/>
    <w:next w:val="Normal"/>
    <w:link w:val="Heading1Char"/>
    <w:uiPriority w:val="9"/>
    <w:qFormat/>
    <w:rsid w:val="006569F1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6569F1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569F1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569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6569F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569F1"/>
  </w:style>
  <w:style w:type="character" w:customStyle="1" w:styleId="Heading1Char">
    <w:name w:val="Heading 1 Char"/>
    <w:basedOn w:val="DefaultParagraphFont"/>
    <w:link w:val="Heading1"/>
    <w:uiPriority w:val="9"/>
    <w:rsid w:val="006569F1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569F1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69F1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6569F1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6569F1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6569F1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69F1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6569F1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569F1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6569F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9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9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569F1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6569F1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6569F1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6569F1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6569F1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6569F1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6569F1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6569F1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6569F1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6569F1"/>
    <w:rPr>
      <w:i/>
      <w:iCs/>
    </w:rPr>
  </w:style>
  <w:style w:type="paragraph" w:styleId="TOC4">
    <w:name w:val="toc 4"/>
    <w:basedOn w:val="Normal"/>
    <w:next w:val="Normal"/>
    <w:uiPriority w:val="99"/>
    <w:semiHidden/>
    <w:rsid w:val="006569F1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6569F1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6569F1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6569F1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6569F1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6569F1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6569F1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6569F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6569F1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6569F1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6569F1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6569F1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6569F1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6569F1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6569F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6569F1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6569F1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6569F1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6569F1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6569F1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6569F1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6569F1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6569F1"/>
    <w:pPr>
      <w:ind w:right="4111"/>
    </w:pPr>
  </w:style>
  <w:style w:type="character" w:styleId="Strong">
    <w:name w:val="Strong"/>
    <w:basedOn w:val="DefaultParagraphFont"/>
    <w:uiPriority w:val="1"/>
    <w:rsid w:val="006569F1"/>
    <w:rPr>
      <w:b/>
      <w:bCs/>
    </w:rPr>
  </w:style>
  <w:style w:type="table" w:customStyle="1" w:styleId="Sidfottabell">
    <w:name w:val="Sidfot tabell"/>
    <w:basedOn w:val="TableNormal"/>
    <w:uiPriority w:val="99"/>
    <w:rsid w:val="006569F1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569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69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69F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6569F1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6569F1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6569F1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6569F1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6569F1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6569F1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6569F1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6569F1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9D23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A4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F33D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D5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90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4630EB"/>
  </w:style>
  <w:style w:type="table" w:customStyle="1" w:styleId="TableGrid1">
    <w:name w:val="Table Grid1"/>
    <w:basedOn w:val="TableNormal"/>
    <w:next w:val="TableGrid"/>
    <w:uiPriority w:val="59"/>
    <w:rsid w:val="004630E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elinjerstabell1">
    <w:name w:val="Trelinjerstabell1"/>
    <w:basedOn w:val="TableNormal"/>
    <w:uiPriority w:val="99"/>
    <w:rsid w:val="004630E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relinjerstabell"/>
    <w:next w:val="LightShading"/>
    <w:uiPriority w:val="60"/>
    <w:rsid w:val="004630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21">
    <w:name w:val="Light Shading - Accent 21"/>
    <w:basedOn w:val="Trelinjerstabell"/>
    <w:next w:val="LightShading-Accent2"/>
    <w:uiPriority w:val="60"/>
    <w:rsid w:val="004630E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customStyle="1" w:styleId="LightShading-Accent11">
    <w:name w:val="Light Shading - Accent 11"/>
    <w:basedOn w:val="Trelinjerstabell"/>
    <w:next w:val="LightShading-Accent1"/>
    <w:uiPriority w:val="60"/>
    <w:rsid w:val="004630E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customStyle="1" w:styleId="LightShading-Accent31">
    <w:name w:val="Light Shading - Accent 31"/>
    <w:basedOn w:val="Trelinjerstabell"/>
    <w:next w:val="LightShading-Accent3"/>
    <w:uiPriority w:val="60"/>
    <w:rsid w:val="004630E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customStyle="1" w:styleId="LightShading-Accent41">
    <w:name w:val="Light Shading - Accent 41"/>
    <w:basedOn w:val="Trelinjerstabell"/>
    <w:next w:val="LightShading-Accent4"/>
    <w:uiPriority w:val="60"/>
    <w:rsid w:val="004630E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customStyle="1" w:styleId="LightShading-Accent51">
    <w:name w:val="Light Shading - Accent 51"/>
    <w:basedOn w:val="Trelinjerstabell"/>
    <w:next w:val="LightShading-Accent5"/>
    <w:uiPriority w:val="60"/>
    <w:rsid w:val="004630E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customStyle="1" w:styleId="LightShading-Accent61">
    <w:name w:val="Light Shading - Accent 61"/>
    <w:basedOn w:val="Trelinjerstabell"/>
    <w:next w:val="LightShading-Accent6"/>
    <w:uiPriority w:val="60"/>
    <w:rsid w:val="004630E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customStyle="1" w:styleId="LightList1">
    <w:name w:val="Light List1"/>
    <w:basedOn w:val="Trelinjerstabell"/>
    <w:next w:val="LightList"/>
    <w:uiPriority w:val="61"/>
    <w:rsid w:val="004630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relinjerstabell"/>
    <w:next w:val="LightList-Accent1"/>
    <w:uiPriority w:val="61"/>
    <w:rsid w:val="004630E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customStyle="1" w:styleId="LightList-Accent21">
    <w:name w:val="Light List - Accent 21"/>
    <w:basedOn w:val="Trelinjerstabell"/>
    <w:next w:val="LightList-Accent2"/>
    <w:uiPriority w:val="61"/>
    <w:rsid w:val="004630E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customStyle="1" w:styleId="LightList-Accent31">
    <w:name w:val="Light List - Accent 31"/>
    <w:basedOn w:val="Trelinjerstabell"/>
    <w:next w:val="LightList-Accent3"/>
    <w:uiPriority w:val="61"/>
    <w:rsid w:val="004630E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customStyle="1" w:styleId="LightList-Accent41">
    <w:name w:val="Light List - Accent 41"/>
    <w:basedOn w:val="Trelinjerstabell"/>
    <w:next w:val="LightList-Accent4"/>
    <w:uiPriority w:val="61"/>
    <w:rsid w:val="004630E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customStyle="1" w:styleId="LightList-Accent51">
    <w:name w:val="Light List - Accent 51"/>
    <w:basedOn w:val="Trelinjerstabell"/>
    <w:next w:val="LightList-Accent5"/>
    <w:uiPriority w:val="61"/>
    <w:rsid w:val="004630E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customStyle="1" w:styleId="LightList-Accent61">
    <w:name w:val="Light List - Accent 61"/>
    <w:basedOn w:val="Trelinjerstabell"/>
    <w:next w:val="LightList-Accent6"/>
    <w:uiPriority w:val="61"/>
    <w:rsid w:val="004630E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table" w:customStyle="1" w:styleId="Sidfottabell1">
    <w:name w:val="Sidfot tabell1"/>
    <w:basedOn w:val="TableNormal"/>
    <w:uiPriority w:val="99"/>
    <w:rsid w:val="004630EB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30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AAE062E4-E970-4E2E-9692-3C9E9C787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zhi Guo</dc:creator>
  <cp:lastModifiedBy>Yongzhi Guo</cp:lastModifiedBy>
  <cp:revision>6</cp:revision>
  <cp:lastPrinted>2017-05-18T12:58:00Z</cp:lastPrinted>
  <dcterms:created xsi:type="dcterms:W3CDTF">2019-08-26T07:57:00Z</dcterms:created>
  <dcterms:modified xsi:type="dcterms:W3CDTF">2019-08-26T09:56:00Z</dcterms:modified>
</cp:coreProperties>
</file>